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688" w:rsidRPr="00FB2013" w:rsidRDefault="006E2688" w:rsidP="006E268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B2013">
        <w:rPr>
          <w:rFonts w:ascii="Times New Roman" w:hAnsi="Times New Roman" w:cs="Times New Roman"/>
          <w:b/>
          <w:sz w:val="24"/>
          <w:szCs w:val="24"/>
        </w:rPr>
        <w:t>S10 Table. Dominance &amp; Reversed Submission Behaviors for Geronimo 2012.</w:t>
      </w:r>
      <w:r w:rsidRPr="006E26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ors are on the rows while receivers are on the colum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256"/>
        <w:gridCol w:w="960"/>
        <w:gridCol w:w="1070"/>
        <w:gridCol w:w="960"/>
      </w:tblGrid>
      <w:tr w:rsidR="006E2688" w:rsidRPr="00FB2013" w:rsidTr="00B24408">
        <w:trPr>
          <w:trHeight w:val="300"/>
        </w:trPr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onimo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ai</w:t>
            </w:r>
          </w:p>
        </w:tc>
        <w:tc>
          <w:tcPr>
            <w:tcW w:w="107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arok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y</w:t>
            </w:r>
          </w:p>
        </w:tc>
      </w:tr>
      <w:tr w:rsidR="006E2688" w:rsidRPr="00FB2013" w:rsidTr="00B24408">
        <w:trPr>
          <w:trHeight w:val="300"/>
        </w:trPr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onimo</w:t>
            </w:r>
          </w:p>
        </w:tc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E2688" w:rsidRPr="00FB2013" w:rsidTr="00B24408">
        <w:trPr>
          <w:trHeight w:val="300"/>
        </w:trPr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ai</w:t>
            </w:r>
          </w:p>
        </w:tc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E2688" w:rsidRPr="00FB2013" w:rsidTr="00B24408">
        <w:trPr>
          <w:trHeight w:val="300"/>
        </w:trPr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arok</w:t>
            </w:r>
          </w:p>
        </w:tc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E2688" w:rsidRPr="00FB2013" w:rsidTr="00B24408">
        <w:trPr>
          <w:trHeight w:val="300"/>
        </w:trPr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y</w:t>
            </w:r>
          </w:p>
        </w:tc>
        <w:tc>
          <w:tcPr>
            <w:tcW w:w="1256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E2688" w:rsidRPr="00FB2013" w:rsidRDefault="006E268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E2688" w:rsidRDefault="006E2688" w:rsidP="006E2688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64323" w:rsidRDefault="006E2688"/>
    <w:sectPr w:rsidR="00264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65"/>
    <w:rsid w:val="000F6506"/>
    <w:rsid w:val="00186F88"/>
    <w:rsid w:val="001E0797"/>
    <w:rsid w:val="002D43DA"/>
    <w:rsid w:val="002F66D1"/>
    <w:rsid w:val="0039742A"/>
    <w:rsid w:val="00415C98"/>
    <w:rsid w:val="00446465"/>
    <w:rsid w:val="00591248"/>
    <w:rsid w:val="006E2688"/>
    <w:rsid w:val="00871EDD"/>
    <w:rsid w:val="00932354"/>
    <w:rsid w:val="00D32152"/>
    <w:rsid w:val="00D53E71"/>
    <w:rsid w:val="00F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DF68-2D82-430A-A9FC-EBA098E6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68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6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4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ssler</dc:creator>
  <cp:keywords/>
  <dc:description/>
  <cp:lastModifiedBy>Jenny Essler</cp:lastModifiedBy>
  <cp:revision>2</cp:revision>
  <dcterms:created xsi:type="dcterms:W3CDTF">2016-04-12T21:04:00Z</dcterms:created>
  <dcterms:modified xsi:type="dcterms:W3CDTF">2016-04-12T21:04:00Z</dcterms:modified>
</cp:coreProperties>
</file>